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5</w:t>
            </w:r>
            <w:r>
              <w:rPr>
                <w:rFonts w:cs="Arial" w:ascii="Arial" w:hAnsi="Arial"/>
                <w:sz w:val="22"/>
                <w:szCs w:val="22"/>
                <w:lang w:val="en-US"/>
              </w:rPr>
              <w:t>,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softHyphen/>
              <w:softHyphen/>
              <w:softHyphen/>
              <w:softHyphen/>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13,14,</w:t>
            </w:r>
          </w:p>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Microsoft account</cp:lastModifiedBy>
  <cp:lastPrinted>2010-02-23T13:00:00Z</cp:lastPrinted>
  <dcterms:modified xsi:type="dcterms:W3CDTF">2024-10-26T13:09: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143131c7e1ac99aaea6cba554b87a0e53ec4b48c90d42759fa50529e8cbd80</vt:lpwstr>
  </property>
</Properties>
</file>